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9B0" w:rsidRPr="00C569B0" w:rsidRDefault="00C569B0" w:rsidP="00C569B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3 Table. </w:t>
      </w:r>
      <w:r w:rsidRPr="00C569B0">
        <w:rPr>
          <w:rFonts w:ascii="Times New Roman" w:hAnsi="Times New Roman" w:cs="Times New Roman"/>
          <w:szCs w:val="21"/>
        </w:rPr>
        <w:t>Economic costs per episode for HFMD patient in China, 2013 (US dollars)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837"/>
        <w:gridCol w:w="837"/>
        <w:gridCol w:w="916"/>
        <w:gridCol w:w="916"/>
        <w:gridCol w:w="995"/>
        <w:gridCol w:w="995"/>
        <w:gridCol w:w="995"/>
        <w:gridCol w:w="995"/>
      </w:tblGrid>
      <w:tr w:rsidR="00C569B0" w:rsidRPr="00C569B0" w:rsidTr="00625BC1"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ild outpatient</w:t>
            </w:r>
          </w:p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N=1136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ild inpatient</w:t>
            </w:r>
          </w:p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N=1124</w:t>
            </w:r>
          </w:p>
        </w:tc>
        <w:tc>
          <w:tcPr>
            <w:tcW w:w="244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N=1170</w:t>
            </w:r>
          </w:p>
        </w:tc>
        <w:tc>
          <w:tcPr>
            <w:tcW w:w="244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Fatal</w:t>
            </w:r>
          </w:p>
          <w:p w:rsidR="00C569B0" w:rsidRPr="00C569B0" w:rsidRDefault="00C569B0" w:rsidP="00625B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N=61</w:t>
            </w:r>
          </w:p>
        </w:tc>
      </w:tr>
      <w:tr w:rsidR="00C569B0" w:rsidRPr="00C569B0" w:rsidTr="00625BC1">
        <w:tc>
          <w:tcPr>
            <w:tcW w:w="0" w:type="auto"/>
            <w:vMerge/>
            <w:tcBorders>
              <w:top w:val="nil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p25,p7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00" w:type="dxa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(p25,p75)</w:t>
            </w:r>
          </w:p>
        </w:tc>
        <w:tc>
          <w:tcPr>
            <w:tcW w:w="1119" w:type="dxa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200" w:type="dxa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(p25,p75)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200" w:type="dxa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(p25,p7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</w:tr>
      <w:tr w:rsidR="00C569B0" w:rsidRPr="00C569B0" w:rsidTr="00625BC1">
        <w:trPr>
          <w:trHeight w:val="453"/>
        </w:trPr>
        <w:tc>
          <w:tcPr>
            <w:tcW w:w="0" w:type="auto"/>
            <w:tcBorders>
              <w:top w:val="single" w:sz="2" w:space="0" w:color="auto"/>
            </w:tcBorders>
          </w:tcPr>
          <w:p w:rsidR="00C569B0" w:rsidRPr="00C569B0" w:rsidRDefault="00C569B0" w:rsidP="00625BC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 xml:space="preserve">Direct medical cost 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24,113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82,94)</w:t>
            </w:r>
          </w:p>
        </w:tc>
        <w:tc>
          <w:tcPr>
            <w:tcW w:w="1100" w:type="dxa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242,807)</w:t>
            </w:r>
          </w:p>
        </w:tc>
        <w:tc>
          <w:tcPr>
            <w:tcW w:w="1119" w:type="dxa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695,823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091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496,2992)</w:t>
            </w:r>
          </w:p>
        </w:tc>
        <w:tc>
          <w:tcPr>
            <w:tcW w:w="1248" w:type="dxa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513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2379,2648)</w:t>
            </w:r>
          </w:p>
        </w:tc>
        <w:tc>
          <w:tcPr>
            <w:tcW w:w="1200" w:type="dxa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807,2685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148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531,2766)</w:t>
            </w:r>
          </w:p>
        </w:tc>
      </w:tr>
      <w:tr w:rsidR="00C569B0" w:rsidRPr="00C569B0" w:rsidTr="00625BC1">
        <w:trPr>
          <w:trHeight w:val="453"/>
        </w:trPr>
        <w:tc>
          <w:tcPr>
            <w:tcW w:w="0" w:type="auto"/>
          </w:tcPr>
          <w:p w:rsidR="00C569B0" w:rsidRPr="00C569B0" w:rsidRDefault="00C569B0" w:rsidP="00625BC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Direct non-medical cost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8,65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45,54)</w:t>
            </w:r>
          </w:p>
        </w:tc>
        <w:tc>
          <w:tcPr>
            <w:tcW w:w="11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09,303)</w:t>
            </w:r>
          </w:p>
        </w:tc>
        <w:tc>
          <w:tcPr>
            <w:tcW w:w="1119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235,261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82,524)</w:t>
            </w:r>
          </w:p>
        </w:tc>
        <w:tc>
          <w:tcPr>
            <w:tcW w:w="1248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399,441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10,598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321,602)</w:t>
            </w:r>
          </w:p>
        </w:tc>
      </w:tr>
      <w:tr w:rsidR="00C569B0" w:rsidRPr="00C569B0" w:rsidTr="00625BC1">
        <w:trPr>
          <w:trHeight w:val="453"/>
        </w:trPr>
        <w:tc>
          <w:tcPr>
            <w:tcW w:w="0" w:type="auto"/>
          </w:tcPr>
          <w:p w:rsidR="00C569B0" w:rsidRPr="00C569B0" w:rsidRDefault="00C569B0" w:rsidP="00625BC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Indirect cost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0,69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54,73)</w:t>
            </w:r>
          </w:p>
        </w:tc>
        <w:tc>
          <w:tcPr>
            <w:tcW w:w="11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0,83)</w:t>
            </w:r>
          </w:p>
        </w:tc>
        <w:tc>
          <w:tcPr>
            <w:tcW w:w="1119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58,72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0,157)</w:t>
            </w:r>
          </w:p>
        </w:tc>
        <w:tc>
          <w:tcPr>
            <w:tcW w:w="1248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07,128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0,143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52,367)</w:t>
            </w:r>
          </w:p>
        </w:tc>
      </w:tr>
      <w:tr w:rsidR="00C569B0" w:rsidRPr="00C569B0" w:rsidTr="00625BC1">
        <w:tc>
          <w:tcPr>
            <w:tcW w:w="0" w:type="auto"/>
          </w:tcPr>
          <w:p w:rsidR="00C569B0" w:rsidRPr="00C569B0" w:rsidRDefault="00C569B0" w:rsidP="00625BC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Total cost for all HFMD cases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63,259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87,215)</w:t>
            </w:r>
          </w:p>
        </w:tc>
        <w:tc>
          <w:tcPr>
            <w:tcW w:w="11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450,1161)</w:t>
            </w:r>
          </w:p>
        </w:tc>
        <w:tc>
          <w:tcPr>
            <w:tcW w:w="1119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999,1144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497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836,3637)</w:t>
            </w:r>
          </w:p>
        </w:tc>
        <w:tc>
          <w:tcPr>
            <w:tcW w:w="1248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3051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2905,3197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564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113,3986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819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2068,3571)</w:t>
            </w:r>
          </w:p>
        </w:tc>
      </w:tr>
      <w:tr w:rsidR="00C569B0" w:rsidRPr="00C569B0" w:rsidTr="00625BC1">
        <w:tc>
          <w:tcPr>
            <w:tcW w:w="0" w:type="auto"/>
          </w:tcPr>
          <w:p w:rsidR="00C569B0" w:rsidRPr="00C569B0" w:rsidRDefault="00C569B0" w:rsidP="00625BC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Weighted total cost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06,217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75,318)</w:t>
            </w:r>
          </w:p>
        </w:tc>
        <w:tc>
          <w:tcPr>
            <w:tcW w:w="11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387,1763)</w:t>
            </w:r>
          </w:p>
        </w:tc>
        <w:tc>
          <w:tcPr>
            <w:tcW w:w="1119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431,1549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1830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965,5996)</w:t>
            </w:r>
          </w:p>
        </w:tc>
        <w:tc>
          <w:tcPr>
            <w:tcW w:w="1248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3084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813,5354)</w:t>
            </w:r>
          </w:p>
        </w:tc>
        <w:tc>
          <w:tcPr>
            <w:tcW w:w="1200" w:type="dxa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680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068,3763)</w:t>
            </w:r>
          </w:p>
        </w:tc>
        <w:tc>
          <w:tcPr>
            <w:tcW w:w="0" w:type="auto"/>
            <w:vAlign w:val="bottom"/>
          </w:tcPr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2348</w:t>
            </w:r>
          </w:p>
          <w:p w:rsidR="00C569B0" w:rsidRPr="00C569B0" w:rsidRDefault="00C569B0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9B0">
              <w:rPr>
                <w:rFonts w:ascii="Times New Roman" w:hAnsi="Times New Roman" w:cs="Times New Roman"/>
                <w:sz w:val="20"/>
                <w:szCs w:val="20"/>
              </w:rPr>
              <w:t>(1006,3689)</w:t>
            </w:r>
          </w:p>
        </w:tc>
      </w:tr>
    </w:tbl>
    <w:p w:rsidR="002B230D" w:rsidRPr="00C569B0" w:rsidRDefault="002B230D">
      <w:bookmarkStart w:id="0" w:name="_GoBack"/>
      <w:bookmarkEnd w:id="0"/>
    </w:p>
    <w:sectPr w:rsidR="002B230D" w:rsidRPr="00C56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9B0"/>
    <w:rsid w:val="000119A6"/>
    <w:rsid w:val="00022D4A"/>
    <w:rsid w:val="00056735"/>
    <w:rsid w:val="000A70FB"/>
    <w:rsid w:val="00122477"/>
    <w:rsid w:val="00123B5E"/>
    <w:rsid w:val="00133FB1"/>
    <w:rsid w:val="00134E97"/>
    <w:rsid w:val="0015187C"/>
    <w:rsid w:val="001D1F39"/>
    <w:rsid w:val="001E0DD6"/>
    <w:rsid w:val="00205C34"/>
    <w:rsid w:val="00215D29"/>
    <w:rsid w:val="00235F69"/>
    <w:rsid w:val="0023686F"/>
    <w:rsid w:val="002375C5"/>
    <w:rsid w:val="00244D0D"/>
    <w:rsid w:val="00247E23"/>
    <w:rsid w:val="00254C8B"/>
    <w:rsid w:val="00256398"/>
    <w:rsid w:val="00280129"/>
    <w:rsid w:val="0028246C"/>
    <w:rsid w:val="00292696"/>
    <w:rsid w:val="002B230D"/>
    <w:rsid w:val="002B5C45"/>
    <w:rsid w:val="0033054B"/>
    <w:rsid w:val="0034750B"/>
    <w:rsid w:val="00382719"/>
    <w:rsid w:val="00386B3F"/>
    <w:rsid w:val="00395271"/>
    <w:rsid w:val="003E668C"/>
    <w:rsid w:val="004042FC"/>
    <w:rsid w:val="004162FC"/>
    <w:rsid w:val="004169DA"/>
    <w:rsid w:val="004B1FA0"/>
    <w:rsid w:val="004B647B"/>
    <w:rsid w:val="004F26A7"/>
    <w:rsid w:val="004F6FB1"/>
    <w:rsid w:val="00514BD1"/>
    <w:rsid w:val="00520ACC"/>
    <w:rsid w:val="00530B4A"/>
    <w:rsid w:val="005459EA"/>
    <w:rsid w:val="005A5BB0"/>
    <w:rsid w:val="005C724C"/>
    <w:rsid w:val="005F6439"/>
    <w:rsid w:val="00653E9F"/>
    <w:rsid w:val="00690322"/>
    <w:rsid w:val="006A6791"/>
    <w:rsid w:val="006B5971"/>
    <w:rsid w:val="006C6775"/>
    <w:rsid w:val="006F0D20"/>
    <w:rsid w:val="00702222"/>
    <w:rsid w:val="00712292"/>
    <w:rsid w:val="0072574C"/>
    <w:rsid w:val="007526D0"/>
    <w:rsid w:val="007A5B5F"/>
    <w:rsid w:val="007D051D"/>
    <w:rsid w:val="007F0A15"/>
    <w:rsid w:val="008418E7"/>
    <w:rsid w:val="008647CF"/>
    <w:rsid w:val="008A313E"/>
    <w:rsid w:val="008E575E"/>
    <w:rsid w:val="008F30CC"/>
    <w:rsid w:val="0092788D"/>
    <w:rsid w:val="0094706F"/>
    <w:rsid w:val="009669D2"/>
    <w:rsid w:val="00A00D06"/>
    <w:rsid w:val="00A22796"/>
    <w:rsid w:val="00A64F28"/>
    <w:rsid w:val="00A66A65"/>
    <w:rsid w:val="00A76B47"/>
    <w:rsid w:val="00AB601E"/>
    <w:rsid w:val="00AB7DF1"/>
    <w:rsid w:val="00B27487"/>
    <w:rsid w:val="00B32BEB"/>
    <w:rsid w:val="00B5026A"/>
    <w:rsid w:val="00B841A4"/>
    <w:rsid w:val="00B91C52"/>
    <w:rsid w:val="00BB5BBE"/>
    <w:rsid w:val="00BB6C91"/>
    <w:rsid w:val="00BB6F21"/>
    <w:rsid w:val="00BD2952"/>
    <w:rsid w:val="00C248CF"/>
    <w:rsid w:val="00C569B0"/>
    <w:rsid w:val="00C65D64"/>
    <w:rsid w:val="00C7399C"/>
    <w:rsid w:val="00CD105D"/>
    <w:rsid w:val="00DA3E2A"/>
    <w:rsid w:val="00DE1621"/>
    <w:rsid w:val="00E02025"/>
    <w:rsid w:val="00E21876"/>
    <w:rsid w:val="00E651EE"/>
    <w:rsid w:val="00E72B3E"/>
    <w:rsid w:val="00E927B1"/>
    <w:rsid w:val="00EA1972"/>
    <w:rsid w:val="00EC18AB"/>
    <w:rsid w:val="00F6424B"/>
    <w:rsid w:val="00F74A60"/>
    <w:rsid w:val="00F809A8"/>
    <w:rsid w:val="00FA7262"/>
    <w:rsid w:val="00FB60BB"/>
    <w:rsid w:val="00F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E4D4BC-0E36-4668-AECF-03E53086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6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6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明</dc:creator>
  <cp:keywords/>
  <dc:description/>
  <cp:lastModifiedBy>郑亚明</cp:lastModifiedBy>
  <cp:revision>1</cp:revision>
  <dcterms:created xsi:type="dcterms:W3CDTF">2017-05-14T03:34:00Z</dcterms:created>
  <dcterms:modified xsi:type="dcterms:W3CDTF">2017-05-14T03:35:00Z</dcterms:modified>
</cp:coreProperties>
</file>